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EDCA0" w14:textId="77777777" w:rsidR="00D832E4" w:rsidRPr="001B52AC" w:rsidRDefault="00D832E4" w:rsidP="001411C3">
      <w:pPr>
        <w:ind w:left="-993" w:right="-993"/>
        <w:rPr>
          <w:rFonts w:ascii="Times" w:hAnsi="Times"/>
          <w:b/>
        </w:rPr>
      </w:pPr>
    </w:p>
    <w:p w14:paraId="42D92F03" w14:textId="77777777" w:rsidR="00163026" w:rsidRDefault="00163026" w:rsidP="00163026">
      <w:pPr>
        <w:ind w:right="-993"/>
        <w:rPr>
          <w:rFonts w:ascii="Times" w:hAnsi="Times"/>
          <w:b/>
        </w:rPr>
      </w:pPr>
    </w:p>
    <w:p w14:paraId="21CCDD4D" w14:textId="77777777" w:rsidR="00D832E4" w:rsidRPr="001B52AC" w:rsidRDefault="00D832E4" w:rsidP="00A74123">
      <w:pPr>
        <w:ind w:right="-993"/>
        <w:rPr>
          <w:rFonts w:ascii="Times" w:hAnsi="Times"/>
          <w:b/>
        </w:rPr>
      </w:pPr>
    </w:p>
    <w:p w14:paraId="19597DA2" w14:textId="77777777" w:rsidR="00523A6A" w:rsidRPr="001B52AC" w:rsidRDefault="00523A6A" w:rsidP="00151BC9">
      <w:pPr>
        <w:spacing w:line="360" w:lineRule="auto"/>
        <w:ind w:left="-709"/>
        <w:rPr>
          <w:rFonts w:ascii="Times" w:hAnsi="Times"/>
          <w:sz w:val="20"/>
        </w:rPr>
      </w:pPr>
    </w:p>
    <w:tbl>
      <w:tblPr>
        <w:tblStyle w:val="TableGrid"/>
        <w:tblW w:w="10632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559"/>
        <w:gridCol w:w="992"/>
        <w:gridCol w:w="851"/>
        <w:gridCol w:w="1559"/>
        <w:gridCol w:w="992"/>
        <w:gridCol w:w="851"/>
      </w:tblGrid>
      <w:tr w:rsidR="00523A6A" w:rsidRPr="001B52AC" w14:paraId="0FC8AE5D" w14:textId="77777777" w:rsidTr="00163026">
        <w:tc>
          <w:tcPr>
            <w:tcW w:w="3828" w:type="dxa"/>
          </w:tcPr>
          <w:p w14:paraId="193581AD" w14:textId="77777777" w:rsidR="00523A6A" w:rsidRPr="001B4110" w:rsidRDefault="00523A6A" w:rsidP="00163026">
            <w:pPr>
              <w:ind w:left="318" w:hanging="318"/>
              <w:rPr>
                <w:rFonts w:ascii="Times" w:hAnsi="Times"/>
                <w:b/>
                <w:bCs/>
              </w:rPr>
            </w:pPr>
            <w:r w:rsidRPr="001B4110">
              <w:rPr>
                <w:rFonts w:ascii="Times" w:hAnsi="Times"/>
                <w:b/>
                <w:bCs/>
              </w:rPr>
              <w:t>A/P polarity reversals:</w:t>
            </w:r>
          </w:p>
        </w:tc>
        <w:tc>
          <w:tcPr>
            <w:tcW w:w="3402" w:type="dxa"/>
            <w:gridSpan w:val="3"/>
          </w:tcPr>
          <w:p w14:paraId="34BC8AD0" w14:textId="77777777" w:rsidR="00523A6A" w:rsidRPr="001B4110" w:rsidRDefault="00523A6A" w:rsidP="00BC7C61">
            <w:pPr>
              <w:jc w:val="center"/>
              <w:rPr>
                <w:rFonts w:ascii="Times" w:hAnsi="Times"/>
                <w:b/>
              </w:rPr>
            </w:pPr>
            <w:r w:rsidRPr="001B4110">
              <w:rPr>
                <w:rFonts w:ascii="Times" w:hAnsi="Times"/>
                <w:b/>
              </w:rPr>
              <w:t>Anterior</w:t>
            </w:r>
          </w:p>
        </w:tc>
        <w:tc>
          <w:tcPr>
            <w:tcW w:w="3402" w:type="dxa"/>
            <w:gridSpan w:val="3"/>
          </w:tcPr>
          <w:p w14:paraId="6F7FA79B" w14:textId="77777777" w:rsidR="00523A6A" w:rsidRDefault="00523A6A" w:rsidP="00BC7C61">
            <w:pPr>
              <w:jc w:val="center"/>
              <w:rPr>
                <w:rFonts w:ascii="Times" w:hAnsi="Times"/>
                <w:b/>
              </w:rPr>
            </w:pPr>
            <w:r w:rsidRPr="001B4110">
              <w:rPr>
                <w:rFonts w:ascii="Times" w:hAnsi="Times"/>
                <w:b/>
              </w:rPr>
              <w:t>Posterior</w:t>
            </w:r>
          </w:p>
          <w:p w14:paraId="4026138C" w14:textId="77777777" w:rsidR="007A23C2" w:rsidRPr="001B4110" w:rsidRDefault="007A23C2" w:rsidP="00BC7C61">
            <w:pPr>
              <w:jc w:val="center"/>
              <w:rPr>
                <w:rFonts w:ascii="Times" w:hAnsi="Times"/>
                <w:b/>
              </w:rPr>
            </w:pPr>
          </w:p>
        </w:tc>
      </w:tr>
      <w:tr w:rsidR="00523A6A" w:rsidRPr="001B52AC" w14:paraId="374B0FFC" w14:textId="77777777" w:rsidTr="00163026">
        <w:tc>
          <w:tcPr>
            <w:tcW w:w="3828" w:type="dxa"/>
          </w:tcPr>
          <w:p w14:paraId="20D5EAB9" w14:textId="77777777" w:rsidR="00523A6A" w:rsidRPr="001B52AC" w:rsidRDefault="00523A6A" w:rsidP="00BC7C61">
            <w:pPr>
              <w:spacing w:before="2" w:after="2"/>
              <w:rPr>
                <w:rFonts w:ascii="Times" w:hAnsi="Times"/>
                <w:b/>
                <w:bCs/>
                <w:sz w:val="20"/>
              </w:rPr>
            </w:pPr>
          </w:p>
        </w:tc>
        <w:tc>
          <w:tcPr>
            <w:tcW w:w="1559" w:type="dxa"/>
          </w:tcPr>
          <w:p w14:paraId="499A72E1" w14:textId="77777777" w:rsidR="00523A6A" w:rsidRPr="001B52AC" w:rsidRDefault="00523A6A" w:rsidP="00BC7C61">
            <w:pPr>
              <w:tabs>
                <w:tab w:val="left" w:pos="600"/>
              </w:tabs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A/P reversals</w:t>
            </w:r>
          </w:p>
        </w:tc>
        <w:tc>
          <w:tcPr>
            <w:tcW w:w="992" w:type="dxa"/>
          </w:tcPr>
          <w:p w14:paraId="4535FA01" w14:textId="617C9E38" w:rsidR="00523A6A" w:rsidRPr="001B52AC" w:rsidRDefault="00523A6A" w:rsidP="0071686E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1" w:type="dxa"/>
          </w:tcPr>
          <w:p w14:paraId="42C4D127" w14:textId="77777777" w:rsidR="00523A6A" w:rsidRPr="001B52AC" w:rsidRDefault="00523A6A" w:rsidP="00BC7C61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sz w:val="20"/>
              </w:rPr>
              <w:t>n</w:t>
            </w:r>
            <w:proofErr w:type="gramEnd"/>
          </w:p>
        </w:tc>
        <w:tc>
          <w:tcPr>
            <w:tcW w:w="1559" w:type="dxa"/>
          </w:tcPr>
          <w:p w14:paraId="1398A860" w14:textId="77777777" w:rsidR="00523A6A" w:rsidRPr="001B52AC" w:rsidRDefault="00523A6A" w:rsidP="00BC7C61">
            <w:pPr>
              <w:tabs>
                <w:tab w:val="left" w:pos="600"/>
              </w:tabs>
              <w:spacing w:before="2" w:after="2"/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A/P reversals</w:t>
            </w:r>
          </w:p>
        </w:tc>
        <w:tc>
          <w:tcPr>
            <w:tcW w:w="992" w:type="dxa"/>
          </w:tcPr>
          <w:p w14:paraId="6280313B" w14:textId="04CEA948" w:rsidR="00523A6A" w:rsidRPr="001B52AC" w:rsidRDefault="00523A6A" w:rsidP="0071686E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1" w:type="dxa"/>
          </w:tcPr>
          <w:p w14:paraId="6AED93C6" w14:textId="77777777" w:rsidR="00523A6A" w:rsidRPr="001B52AC" w:rsidRDefault="00523A6A" w:rsidP="00BC7C61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sz w:val="20"/>
              </w:rPr>
              <w:t>n</w:t>
            </w:r>
            <w:proofErr w:type="gramEnd"/>
          </w:p>
        </w:tc>
      </w:tr>
      <w:tr w:rsidR="00265597" w:rsidRPr="001B52AC" w14:paraId="77965E38" w14:textId="77777777" w:rsidTr="00163026">
        <w:tc>
          <w:tcPr>
            <w:tcW w:w="3828" w:type="dxa"/>
          </w:tcPr>
          <w:p w14:paraId="6E1AF038" w14:textId="6CFF155E" w:rsidR="00265597" w:rsidRPr="001B52AC" w:rsidRDefault="00265597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wild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type</w:t>
            </w:r>
          </w:p>
        </w:tc>
        <w:tc>
          <w:tcPr>
            <w:tcW w:w="1559" w:type="dxa"/>
          </w:tcPr>
          <w:p w14:paraId="1A7E7D65" w14:textId="10E39F8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019D58A6" w14:textId="076BB292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0C5E7A53" w14:textId="49AE4B2D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0</w:t>
            </w:r>
          </w:p>
        </w:tc>
        <w:tc>
          <w:tcPr>
            <w:tcW w:w="1559" w:type="dxa"/>
          </w:tcPr>
          <w:p w14:paraId="1F878777" w14:textId="3E86E9C5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2D649FE2" w14:textId="58C2FE09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0856736A" w14:textId="4B988672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0</w:t>
            </w:r>
          </w:p>
        </w:tc>
      </w:tr>
      <w:tr w:rsidR="00265597" w:rsidRPr="001B52AC" w14:paraId="1ABA51D9" w14:textId="77777777" w:rsidTr="00163026">
        <w:tc>
          <w:tcPr>
            <w:tcW w:w="3828" w:type="dxa"/>
          </w:tcPr>
          <w:p w14:paraId="15C9BE96" w14:textId="42EDF7A5" w:rsidR="00265597" w:rsidRPr="001B52AC" w:rsidRDefault="00265597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77A14F77" w14:textId="56CEF065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0272734F" w14:textId="5BE93D3D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7BBE408A" w14:textId="1DDF323E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7</w:t>
            </w:r>
          </w:p>
        </w:tc>
        <w:tc>
          <w:tcPr>
            <w:tcW w:w="1559" w:type="dxa"/>
          </w:tcPr>
          <w:p w14:paraId="4CBED9BB" w14:textId="1697294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50B3C58E" w14:textId="40173779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1BAEC4A3" w14:textId="55B7FD04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7</w:t>
            </w:r>
          </w:p>
        </w:tc>
      </w:tr>
      <w:tr w:rsidR="00265597" w:rsidRPr="001B52AC" w14:paraId="1D0A7639" w14:textId="77777777" w:rsidTr="00163026">
        <w:tc>
          <w:tcPr>
            <w:tcW w:w="3828" w:type="dxa"/>
          </w:tcPr>
          <w:p w14:paraId="55B11687" w14:textId="77777777" w:rsidR="00265597" w:rsidRPr="001B52AC" w:rsidRDefault="00265597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7(n3091)</w:t>
            </w:r>
          </w:p>
        </w:tc>
        <w:tc>
          <w:tcPr>
            <w:tcW w:w="1559" w:type="dxa"/>
          </w:tcPr>
          <w:p w14:paraId="05BA2D0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525E6CA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0B7A962A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7</w:t>
            </w:r>
          </w:p>
        </w:tc>
        <w:tc>
          <w:tcPr>
            <w:tcW w:w="1559" w:type="dxa"/>
          </w:tcPr>
          <w:p w14:paraId="78DF80C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315C42FD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3B829E94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7</w:t>
            </w:r>
          </w:p>
        </w:tc>
      </w:tr>
      <w:tr w:rsidR="00265597" w:rsidRPr="001B52AC" w14:paraId="4FB2B5A8" w14:textId="77777777" w:rsidTr="00163026">
        <w:tc>
          <w:tcPr>
            <w:tcW w:w="3828" w:type="dxa"/>
          </w:tcPr>
          <w:p w14:paraId="3566361C" w14:textId="2BE70FC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7(n3091)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2D369C00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6</w:t>
            </w:r>
          </w:p>
        </w:tc>
        <w:tc>
          <w:tcPr>
            <w:tcW w:w="992" w:type="dxa"/>
          </w:tcPr>
          <w:p w14:paraId="230B7EF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0B11E6A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3</w:t>
            </w:r>
          </w:p>
        </w:tc>
        <w:tc>
          <w:tcPr>
            <w:tcW w:w="1559" w:type="dxa"/>
          </w:tcPr>
          <w:p w14:paraId="48CB4FB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992" w:type="dxa"/>
          </w:tcPr>
          <w:p w14:paraId="3ABEFE2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4C28AE4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3</w:t>
            </w:r>
          </w:p>
        </w:tc>
      </w:tr>
      <w:tr w:rsidR="00265597" w:rsidRPr="001B52AC" w14:paraId="6031F31E" w14:textId="77777777" w:rsidTr="00163026">
        <w:tc>
          <w:tcPr>
            <w:tcW w:w="3828" w:type="dxa"/>
          </w:tcPr>
          <w:p w14:paraId="15EFBC09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7(n671)</w:t>
            </w:r>
          </w:p>
        </w:tc>
        <w:tc>
          <w:tcPr>
            <w:tcW w:w="1559" w:type="dxa"/>
          </w:tcPr>
          <w:p w14:paraId="290D5C1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14:paraId="0093C33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3FB5DAE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1</w:t>
            </w:r>
          </w:p>
        </w:tc>
        <w:tc>
          <w:tcPr>
            <w:tcW w:w="1559" w:type="dxa"/>
          </w:tcPr>
          <w:p w14:paraId="3E9C487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14:paraId="0C9482B4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3866F0D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1</w:t>
            </w:r>
          </w:p>
        </w:tc>
      </w:tr>
      <w:tr w:rsidR="00265597" w:rsidRPr="001B52AC" w14:paraId="3B127437" w14:textId="77777777" w:rsidTr="00163026">
        <w:tc>
          <w:tcPr>
            <w:tcW w:w="3828" w:type="dxa"/>
          </w:tcPr>
          <w:p w14:paraId="7748BAA2" w14:textId="5A551910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7(n671)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3C2CD8E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992" w:type="dxa"/>
          </w:tcPr>
          <w:p w14:paraId="1F8A001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0C325AF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6</w:t>
            </w:r>
          </w:p>
        </w:tc>
        <w:tc>
          <w:tcPr>
            <w:tcW w:w="1559" w:type="dxa"/>
          </w:tcPr>
          <w:p w14:paraId="02D8325D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3</w:t>
            </w:r>
          </w:p>
        </w:tc>
        <w:tc>
          <w:tcPr>
            <w:tcW w:w="992" w:type="dxa"/>
          </w:tcPr>
          <w:p w14:paraId="3B10C69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0D9F808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6</w:t>
            </w:r>
          </w:p>
        </w:tc>
      </w:tr>
      <w:tr w:rsidR="00265597" w:rsidRPr="001B52AC" w14:paraId="64B69693" w14:textId="77777777" w:rsidTr="00163026">
        <w:tc>
          <w:tcPr>
            <w:tcW w:w="3828" w:type="dxa"/>
          </w:tcPr>
          <w:p w14:paraId="4E012C29" w14:textId="0DAF5781" w:rsidR="00265597" w:rsidRPr="001B52AC" w:rsidRDefault="002D2853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-17(n671)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44(n1792)</w:t>
            </w:r>
          </w:p>
        </w:tc>
        <w:tc>
          <w:tcPr>
            <w:tcW w:w="1559" w:type="dxa"/>
          </w:tcPr>
          <w:p w14:paraId="1E07F3F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32281B9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47B7FC5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39</w:t>
            </w:r>
          </w:p>
        </w:tc>
        <w:tc>
          <w:tcPr>
            <w:tcW w:w="1559" w:type="dxa"/>
          </w:tcPr>
          <w:p w14:paraId="7857CF0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5BADEEF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3AB59F8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39</w:t>
            </w:r>
          </w:p>
        </w:tc>
      </w:tr>
      <w:tr w:rsidR="00265597" w:rsidRPr="001B52AC" w14:paraId="5849AB64" w14:textId="77777777" w:rsidTr="00163026">
        <w:tc>
          <w:tcPr>
            <w:tcW w:w="3828" w:type="dxa"/>
          </w:tcPr>
          <w:p w14:paraId="4BBB61A4" w14:textId="500A06D7" w:rsidR="00265597" w:rsidRPr="001B52AC" w:rsidRDefault="002D2853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-17(n671)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44(n1792)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6E9D9B0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992" w:type="dxa"/>
          </w:tcPr>
          <w:p w14:paraId="2F52570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04E28E6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90</w:t>
            </w:r>
          </w:p>
        </w:tc>
        <w:tc>
          <w:tcPr>
            <w:tcW w:w="1559" w:type="dxa"/>
          </w:tcPr>
          <w:p w14:paraId="027CCDFF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6</w:t>
            </w:r>
          </w:p>
        </w:tc>
        <w:tc>
          <w:tcPr>
            <w:tcW w:w="992" w:type="dxa"/>
          </w:tcPr>
          <w:p w14:paraId="08F7704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179C0A7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90</w:t>
            </w:r>
          </w:p>
        </w:tc>
      </w:tr>
      <w:tr w:rsidR="00265597" w:rsidRPr="001B52AC" w14:paraId="232EA074" w14:textId="77777777" w:rsidTr="00163026">
        <w:tc>
          <w:tcPr>
            <w:tcW w:w="3828" w:type="dxa"/>
          </w:tcPr>
          <w:p w14:paraId="1D41132E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8(n1051)</w:t>
            </w:r>
          </w:p>
        </w:tc>
        <w:tc>
          <w:tcPr>
            <w:tcW w:w="1559" w:type="dxa"/>
          </w:tcPr>
          <w:p w14:paraId="6489807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0A1203EA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702CE1B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95</w:t>
            </w:r>
          </w:p>
        </w:tc>
        <w:tc>
          <w:tcPr>
            <w:tcW w:w="1559" w:type="dxa"/>
          </w:tcPr>
          <w:p w14:paraId="04DB8AFD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756FC23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5B7B45B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95</w:t>
            </w:r>
          </w:p>
        </w:tc>
      </w:tr>
      <w:tr w:rsidR="00265597" w:rsidRPr="001B52AC" w14:paraId="538AF9AD" w14:textId="77777777" w:rsidTr="00163026">
        <w:tc>
          <w:tcPr>
            <w:tcW w:w="3828" w:type="dxa"/>
          </w:tcPr>
          <w:p w14:paraId="4ECE383D" w14:textId="2BB54292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  <w:r w:rsidR="005D2782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5D2782">
              <w:rPr>
                <w:rFonts w:ascii="Times" w:hAnsi="Times"/>
                <w:b/>
                <w:bCs/>
                <w:i/>
                <w:iCs/>
                <w:sz w:val="20"/>
              </w:rPr>
              <w:t>lin-18(n1051)</w:t>
            </w:r>
          </w:p>
        </w:tc>
        <w:tc>
          <w:tcPr>
            <w:tcW w:w="1559" w:type="dxa"/>
          </w:tcPr>
          <w:p w14:paraId="58505B8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1DD4C61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06C0AEC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77</w:t>
            </w:r>
          </w:p>
        </w:tc>
        <w:tc>
          <w:tcPr>
            <w:tcW w:w="1559" w:type="dxa"/>
          </w:tcPr>
          <w:p w14:paraId="28FE189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3702C60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0072EA1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77</w:t>
            </w:r>
          </w:p>
        </w:tc>
      </w:tr>
      <w:tr w:rsidR="00265597" w:rsidRPr="001B52AC" w14:paraId="76156D8C" w14:textId="77777777" w:rsidTr="00163026">
        <w:tc>
          <w:tcPr>
            <w:tcW w:w="3828" w:type="dxa"/>
          </w:tcPr>
          <w:p w14:paraId="159937B8" w14:textId="77777777" w:rsidR="00265597" w:rsidRPr="001B52AC" w:rsidRDefault="00265597" w:rsidP="001D1F53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8(n1051)</w:t>
            </w:r>
            <w:r w:rsidRPr="00DE5FB7">
              <w:rPr>
                <w:rFonts w:ascii="Times" w:hAnsi="Times"/>
                <w:b/>
                <w:bCs/>
                <w:iCs/>
                <w:sz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31FB52EE" w14:textId="78D3AECB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11A93A13" w14:textId="61D38C6C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2425949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26</w:t>
            </w:r>
          </w:p>
        </w:tc>
        <w:tc>
          <w:tcPr>
            <w:tcW w:w="1559" w:type="dxa"/>
          </w:tcPr>
          <w:p w14:paraId="50C131DA" w14:textId="6BE596B5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1EA2545C" w14:textId="0BBEF004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548B10E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26</w:t>
            </w:r>
          </w:p>
        </w:tc>
      </w:tr>
      <w:tr w:rsidR="00265597" w:rsidRPr="001B52AC" w14:paraId="5FBA02DF" w14:textId="77777777" w:rsidTr="00163026">
        <w:tc>
          <w:tcPr>
            <w:tcW w:w="3828" w:type="dxa"/>
          </w:tcPr>
          <w:p w14:paraId="2F189410" w14:textId="04293FA9" w:rsidR="00265597" w:rsidRPr="001B52AC" w:rsidRDefault="005D2782" w:rsidP="005D27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8(n1051</w:t>
            </w:r>
            <w:r w:rsidR="00DE5FB7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  <w:r w:rsidR="00265597" w:rsidRPr="00DE5FB7">
              <w:rPr>
                <w:rFonts w:ascii="Times" w:hAnsi="Times"/>
                <w:b/>
                <w:bCs/>
                <w:iCs/>
                <w:sz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5CF4FB8F" w14:textId="370A88B2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3D637D4F" w14:textId="2A2AD3D5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2CCB09C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24</w:t>
            </w:r>
          </w:p>
        </w:tc>
        <w:tc>
          <w:tcPr>
            <w:tcW w:w="1559" w:type="dxa"/>
          </w:tcPr>
          <w:p w14:paraId="0443EFF8" w14:textId="480D4A93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3D599F30" w14:textId="40F2CC15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323CC0B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24</w:t>
            </w:r>
          </w:p>
        </w:tc>
      </w:tr>
      <w:tr w:rsidR="00265597" w:rsidRPr="001B52AC" w14:paraId="262D869C" w14:textId="77777777" w:rsidTr="00163026">
        <w:tc>
          <w:tcPr>
            <w:tcW w:w="3828" w:type="dxa"/>
          </w:tcPr>
          <w:p w14:paraId="7E0D0F68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652)</w:t>
            </w:r>
          </w:p>
        </w:tc>
        <w:tc>
          <w:tcPr>
            <w:tcW w:w="1559" w:type="dxa"/>
          </w:tcPr>
          <w:p w14:paraId="5615064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7F9F01F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121AA28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82</w:t>
            </w:r>
          </w:p>
        </w:tc>
        <w:tc>
          <w:tcPr>
            <w:tcW w:w="1559" w:type="dxa"/>
          </w:tcPr>
          <w:p w14:paraId="22DA6B44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992" w:type="dxa"/>
          </w:tcPr>
          <w:p w14:paraId="3051CF1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1</w:t>
            </w:r>
          </w:p>
        </w:tc>
        <w:tc>
          <w:tcPr>
            <w:tcW w:w="851" w:type="dxa"/>
          </w:tcPr>
          <w:p w14:paraId="4D8298D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82</w:t>
            </w:r>
          </w:p>
        </w:tc>
      </w:tr>
      <w:tr w:rsidR="00265597" w:rsidRPr="001B52AC" w14:paraId="68A54AAE" w14:textId="77777777" w:rsidTr="00163026">
        <w:tc>
          <w:tcPr>
            <w:tcW w:w="3828" w:type="dxa"/>
          </w:tcPr>
          <w:p w14:paraId="3B91CBBD" w14:textId="7A87E60D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652)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6341ECE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732AFCB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532DD04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98</w:t>
            </w:r>
          </w:p>
        </w:tc>
        <w:tc>
          <w:tcPr>
            <w:tcW w:w="1559" w:type="dxa"/>
          </w:tcPr>
          <w:p w14:paraId="1F9CC8F4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5CD60E3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1AEBF1B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98</w:t>
            </w:r>
          </w:p>
        </w:tc>
      </w:tr>
      <w:tr w:rsidR="00265597" w:rsidRPr="001B52AC" w14:paraId="4F94CEEF" w14:textId="77777777" w:rsidTr="00163026">
        <w:tc>
          <w:tcPr>
            <w:tcW w:w="3828" w:type="dxa"/>
          </w:tcPr>
          <w:p w14:paraId="282ED472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354)</w:t>
            </w:r>
          </w:p>
        </w:tc>
        <w:tc>
          <w:tcPr>
            <w:tcW w:w="1559" w:type="dxa"/>
          </w:tcPr>
          <w:p w14:paraId="2798EE1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30F27F3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6206FD74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48</w:t>
            </w:r>
          </w:p>
        </w:tc>
        <w:tc>
          <w:tcPr>
            <w:tcW w:w="1559" w:type="dxa"/>
          </w:tcPr>
          <w:p w14:paraId="413625E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5558014D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2C36DBA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48</w:t>
            </w:r>
          </w:p>
        </w:tc>
      </w:tr>
      <w:tr w:rsidR="00265597" w:rsidRPr="001B52AC" w14:paraId="21A5EC70" w14:textId="77777777" w:rsidTr="00163026">
        <w:tc>
          <w:tcPr>
            <w:tcW w:w="3828" w:type="dxa"/>
          </w:tcPr>
          <w:p w14:paraId="1AD3950C" w14:textId="4A91826C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354)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4209A84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0788969D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1E06C61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4</w:t>
            </w:r>
          </w:p>
        </w:tc>
        <w:tc>
          <w:tcPr>
            <w:tcW w:w="1559" w:type="dxa"/>
          </w:tcPr>
          <w:p w14:paraId="04E993D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0FDA00F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3962E2D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4</w:t>
            </w:r>
          </w:p>
        </w:tc>
      </w:tr>
      <w:tr w:rsidR="00265597" w:rsidRPr="001B52AC" w14:paraId="162C2C22" w14:textId="77777777" w:rsidTr="00163026">
        <w:tc>
          <w:tcPr>
            <w:tcW w:w="3828" w:type="dxa"/>
          </w:tcPr>
          <w:p w14:paraId="756C4858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787)</w:t>
            </w:r>
          </w:p>
        </w:tc>
        <w:tc>
          <w:tcPr>
            <w:tcW w:w="1559" w:type="dxa"/>
          </w:tcPr>
          <w:p w14:paraId="562058FF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3203006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38328FF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5</w:t>
            </w:r>
          </w:p>
        </w:tc>
        <w:tc>
          <w:tcPr>
            <w:tcW w:w="1559" w:type="dxa"/>
          </w:tcPr>
          <w:p w14:paraId="06C99A7A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7F37E01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1D9C747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5</w:t>
            </w:r>
          </w:p>
        </w:tc>
      </w:tr>
      <w:tr w:rsidR="00265597" w:rsidRPr="001B52AC" w14:paraId="3914BD2F" w14:textId="77777777" w:rsidTr="00163026">
        <w:tc>
          <w:tcPr>
            <w:tcW w:w="3828" w:type="dxa"/>
          </w:tcPr>
          <w:p w14:paraId="37A5CB5A" w14:textId="4B455342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787)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6E76FB9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659F6730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2F467C4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5</w:t>
            </w:r>
          </w:p>
        </w:tc>
        <w:tc>
          <w:tcPr>
            <w:tcW w:w="1559" w:type="dxa"/>
          </w:tcPr>
          <w:p w14:paraId="3E1A491F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6</w:t>
            </w:r>
          </w:p>
        </w:tc>
        <w:tc>
          <w:tcPr>
            <w:tcW w:w="992" w:type="dxa"/>
          </w:tcPr>
          <w:p w14:paraId="1173ECE0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6</w:t>
            </w:r>
          </w:p>
        </w:tc>
        <w:tc>
          <w:tcPr>
            <w:tcW w:w="851" w:type="dxa"/>
          </w:tcPr>
          <w:p w14:paraId="2753133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5</w:t>
            </w:r>
          </w:p>
        </w:tc>
      </w:tr>
      <w:tr w:rsidR="001D1F53" w:rsidRPr="001B52AC" w14:paraId="63CBD522" w14:textId="77777777" w:rsidTr="00163026">
        <w:tc>
          <w:tcPr>
            <w:tcW w:w="3828" w:type="dxa"/>
          </w:tcPr>
          <w:p w14:paraId="3ABBFC58" w14:textId="55949E5C" w:rsidR="001D1F53" w:rsidRPr="001B52AC" w:rsidRDefault="001D1F53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cfz</w:t>
            </w:r>
            <w:proofErr w:type="gram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-2(ok1201)</w:t>
            </w:r>
          </w:p>
        </w:tc>
        <w:tc>
          <w:tcPr>
            <w:tcW w:w="1559" w:type="dxa"/>
          </w:tcPr>
          <w:p w14:paraId="58CC93B5" w14:textId="508BB9D6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3B4B7B7E" w14:textId="1B6518F1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59CD6A76" w14:textId="107A92FF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22</w:t>
            </w:r>
          </w:p>
        </w:tc>
        <w:tc>
          <w:tcPr>
            <w:tcW w:w="1559" w:type="dxa"/>
          </w:tcPr>
          <w:p w14:paraId="387A1AF7" w14:textId="1F6FE27E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992" w:type="dxa"/>
          </w:tcPr>
          <w:p w14:paraId="3F69575D" w14:textId="2250B70B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47495843" w14:textId="0D8AEE7A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22</w:t>
            </w:r>
          </w:p>
        </w:tc>
      </w:tr>
      <w:tr w:rsidR="001D1F53" w:rsidRPr="001B52AC" w14:paraId="32638462" w14:textId="77777777" w:rsidTr="00163026">
        <w:tc>
          <w:tcPr>
            <w:tcW w:w="3828" w:type="dxa"/>
          </w:tcPr>
          <w:p w14:paraId="6234FC8F" w14:textId="3D97E5A4" w:rsidR="001D1F53" w:rsidRPr="001B52AC" w:rsidRDefault="005D2782" w:rsidP="005D27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unc</w:t>
            </w:r>
            <w:proofErr w:type="gram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-5(</w:t>
            </w:r>
            <w:proofErr w:type="spell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);</w:t>
            </w:r>
            <w:r w:rsidR="00741A3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cfz-2(ok1201)</w:t>
            </w:r>
          </w:p>
        </w:tc>
        <w:tc>
          <w:tcPr>
            <w:tcW w:w="1559" w:type="dxa"/>
          </w:tcPr>
          <w:p w14:paraId="25C9E9D2" w14:textId="4965F204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4E1BD808" w14:textId="670251D3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1D3B9455" w14:textId="5F0A0BB4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95</w:t>
            </w:r>
          </w:p>
        </w:tc>
        <w:tc>
          <w:tcPr>
            <w:tcW w:w="1559" w:type="dxa"/>
          </w:tcPr>
          <w:p w14:paraId="11B64A29" w14:textId="25EB6AC1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1947D319" w14:textId="536B3CF0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737A3581" w14:textId="540DA053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95</w:t>
            </w:r>
          </w:p>
        </w:tc>
      </w:tr>
      <w:tr w:rsidR="00265597" w:rsidRPr="001B52AC" w14:paraId="1A06BEAB" w14:textId="77777777" w:rsidTr="00163026">
        <w:tc>
          <w:tcPr>
            <w:tcW w:w="10632" w:type="dxa"/>
            <w:gridSpan w:val="7"/>
          </w:tcPr>
          <w:p w14:paraId="37F3AB7D" w14:textId="77777777" w:rsidR="00265597" w:rsidRPr="001B52AC" w:rsidRDefault="00265597" w:rsidP="00BC7C61">
            <w:pPr>
              <w:rPr>
                <w:rFonts w:ascii="Times" w:hAnsi="Times"/>
                <w:sz w:val="20"/>
              </w:rPr>
            </w:pPr>
          </w:p>
        </w:tc>
      </w:tr>
      <w:tr w:rsidR="00265597" w:rsidRPr="001B52AC" w14:paraId="53A8273D" w14:textId="77777777" w:rsidTr="00163026">
        <w:tc>
          <w:tcPr>
            <w:tcW w:w="3828" w:type="dxa"/>
          </w:tcPr>
          <w:p w14:paraId="35F8578D" w14:textId="77777777" w:rsidR="007A23C2" w:rsidRDefault="007A23C2" w:rsidP="00600BBF">
            <w:pPr>
              <w:spacing w:before="2" w:after="2"/>
              <w:rPr>
                <w:rFonts w:ascii="Times" w:hAnsi="Times"/>
                <w:b/>
                <w:bCs/>
              </w:rPr>
            </w:pPr>
          </w:p>
          <w:p w14:paraId="0FCD5AF3" w14:textId="77777777" w:rsidR="00265597" w:rsidRPr="001B4110" w:rsidRDefault="00265597" w:rsidP="00600BBF">
            <w:pPr>
              <w:spacing w:before="2" w:after="2"/>
              <w:rPr>
                <w:rFonts w:ascii="Times" w:hAnsi="Times"/>
                <w:b/>
                <w:bCs/>
              </w:rPr>
            </w:pPr>
            <w:r w:rsidRPr="001B4110">
              <w:rPr>
                <w:rFonts w:ascii="Times" w:hAnsi="Times"/>
                <w:b/>
                <w:bCs/>
              </w:rPr>
              <w:t>D/V defects</w:t>
            </w:r>
            <w:r w:rsidRPr="001B4110">
              <w:rPr>
                <w:rFonts w:ascii="Times" w:hAnsi="Times"/>
                <w:b/>
                <w:bCs/>
                <w:vertAlign w:val="superscript"/>
              </w:rPr>
              <w:t>2</w:t>
            </w:r>
            <w:r w:rsidRPr="001B4110">
              <w:rPr>
                <w:rFonts w:ascii="Times" w:hAnsi="Times"/>
                <w:b/>
                <w:bCs/>
              </w:rPr>
              <w:t>:</w:t>
            </w:r>
          </w:p>
        </w:tc>
        <w:tc>
          <w:tcPr>
            <w:tcW w:w="3402" w:type="dxa"/>
            <w:gridSpan w:val="3"/>
          </w:tcPr>
          <w:p w14:paraId="13438AE7" w14:textId="77777777" w:rsidR="007A23C2" w:rsidRDefault="007A23C2" w:rsidP="00BC7C61">
            <w:pPr>
              <w:jc w:val="center"/>
              <w:rPr>
                <w:rFonts w:ascii="Times" w:hAnsi="Times"/>
                <w:b/>
              </w:rPr>
            </w:pPr>
          </w:p>
          <w:p w14:paraId="5426D1ED" w14:textId="77777777" w:rsidR="00265597" w:rsidRPr="001B4110" w:rsidRDefault="00265597" w:rsidP="00BC7C61">
            <w:pPr>
              <w:jc w:val="center"/>
              <w:rPr>
                <w:rFonts w:ascii="Times" w:hAnsi="Times"/>
                <w:b/>
              </w:rPr>
            </w:pPr>
            <w:r w:rsidRPr="001B4110">
              <w:rPr>
                <w:rFonts w:ascii="Times" w:hAnsi="Times"/>
                <w:b/>
              </w:rPr>
              <w:t>Anterior</w:t>
            </w:r>
          </w:p>
        </w:tc>
        <w:tc>
          <w:tcPr>
            <w:tcW w:w="3402" w:type="dxa"/>
            <w:gridSpan w:val="3"/>
          </w:tcPr>
          <w:p w14:paraId="7A44E7DA" w14:textId="77777777" w:rsidR="007A23C2" w:rsidRDefault="007A23C2" w:rsidP="00BC7C61">
            <w:pPr>
              <w:jc w:val="center"/>
              <w:rPr>
                <w:rFonts w:ascii="Times" w:hAnsi="Times"/>
                <w:b/>
              </w:rPr>
            </w:pPr>
          </w:p>
          <w:p w14:paraId="0F4DC7D8" w14:textId="77777777" w:rsidR="00265597" w:rsidRDefault="00265597" w:rsidP="00BC7C61">
            <w:pPr>
              <w:jc w:val="center"/>
              <w:rPr>
                <w:rFonts w:ascii="Times" w:hAnsi="Times"/>
                <w:b/>
              </w:rPr>
            </w:pPr>
            <w:bookmarkStart w:id="0" w:name="_GoBack"/>
            <w:bookmarkEnd w:id="0"/>
            <w:r w:rsidRPr="001B4110">
              <w:rPr>
                <w:rFonts w:ascii="Times" w:hAnsi="Times"/>
                <w:b/>
              </w:rPr>
              <w:t>Posterior</w:t>
            </w:r>
          </w:p>
          <w:p w14:paraId="70504D08" w14:textId="77777777" w:rsidR="007A23C2" w:rsidRPr="001B4110" w:rsidRDefault="007A23C2" w:rsidP="00BC7C61">
            <w:pPr>
              <w:jc w:val="center"/>
              <w:rPr>
                <w:rFonts w:ascii="Times" w:hAnsi="Times"/>
                <w:b/>
              </w:rPr>
            </w:pPr>
          </w:p>
        </w:tc>
      </w:tr>
      <w:tr w:rsidR="00265597" w:rsidRPr="001B52AC" w14:paraId="2117A8D6" w14:textId="77777777" w:rsidTr="00163026">
        <w:tc>
          <w:tcPr>
            <w:tcW w:w="3828" w:type="dxa"/>
          </w:tcPr>
          <w:p w14:paraId="74F62866" w14:textId="77777777" w:rsidR="00265597" w:rsidRPr="001B52AC" w:rsidRDefault="00265597" w:rsidP="00BC7C61">
            <w:pPr>
              <w:rPr>
                <w:rFonts w:ascii="Times" w:hAnsi="Times"/>
                <w:sz w:val="20"/>
              </w:rPr>
            </w:pPr>
          </w:p>
        </w:tc>
        <w:tc>
          <w:tcPr>
            <w:tcW w:w="1559" w:type="dxa"/>
          </w:tcPr>
          <w:p w14:paraId="2278B7B5" w14:textId="77777777" w:rsidR="00265597" w:rsidRPr="001B52AC" w:rsidRDefault="00265597" w:rsidP="00BC7C61">
            <w:pPr>
              <w:tabs>
                <w:tab w:val="left" w:pos="600"/>
              </w:tabs>
              <w:jc w:val="center"/>
              <w:rPr>
                <w:rFonts w:ascii="Times" w:hAnsi="Times"/>
                <w:sz w:val="20"/>
              </w:rPr>
            </w:pPr>
            <w:proofErr w:type="spellStart"/>
            <w:r w:rsidRPr="001B52AC">
              <w:rPr>
                <w:rFonts w:ascii="Times" w:hAnsi="Times"/>
                <w:b/>
                <w:bCs/>
                <w:sz w:val="20"/>
              </w:rPr>
              <w:t>Ventralized</w:t>
            </w:r>
            <w:proofErr w:type="spellEnd"/>
          </w:p>
        </w:tc>
        <w:tc>
          <w:tcPr>
            <w:tcW w:w="992" w:type="dxa"/>
          </w:tcPr>
          <w:p w14:paraId="0C2C6EE7" w14:textId="0740E7F5" w:rsidR="00265597" w:rsidRPr="001B52AC" w:rsidRDefault="00265597" w:rsidP="0071686E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1" w:type="dxa"/>
          </w:tcPr>
          <w:p w14:paraId="1FA746B9" w14:textId="77777777" w:rsidR="00265597" w:rsidRPr="001B52AC" w:rsidRDefault="00265597" w:rsidP="00BC7C61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sz w:val="20"/>
              </w:rPr>
              <w:t>n</w:t>
            </w:r>
            <w:proofErr w:type="gramEnd"/>
          </w:p>
        </w:tc>
        <w:tc>
          <w:tcPr>
            <w:tcW w:w="1559" w:type="dxa"/>
          </w:tcPr>
          <w:p w14:paraId="6F50E086" w14:textId="77777777" w:rsidR="00265597" w:rsidRPr="001B52AC" w:rsidRDefault="00265597" w:rsidP="00BC7C61">
            <w:pPr>
              <w:tabs>
                <w:tab w:val="left" w:pos="600"/>
              </w:tabs>
              <w:spacing w:before="2" w:after="2"/>
              <w:jc w:val="center"/>
              <w:rPr>
                <w:rFonts w:ascii="Times" w:hAnsi="Times"/>
                <w:sz w:val="20"/>
              </w:rPr>
            </w:pPr>
            <w:proofErr w:type="spellStart"/>
            <w:r w:rsidRPr="001B52AC">
              <w:rPr>
                <w:rFonts w:ascii="Times" w:hAnsi="Times"/>
                <w:b/>
                <w:bCs/>
                <w:sz w:val="20"/>
              </w:rPr>
              <w:t>Ventralized</w:t>
            </w:r>
            <w:proofErr w:type="spellEnd"/>
          </w:p>
        </w:tc>
        <w:tc>
          <w:tcPr>
            <w:tcW w:w="992" w:type="dxa"/>
          </w:tcPr>
          <w:p w14:paraId="0CC27329" w14:textId="600F4957" w:rsidR="00265597" w:rsidRPr="001B52AC" w:rsidRDefault="00265597" w:rsidP="0071686E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1B52AC">
              <w:rPr>
                <w:rFonts w:ascii="Times" w:hAnsi="Times"/>
                <w:b/>
                <w:bCs/>
                <w:sz w:val="20"/>
              </w:rPr>
              <w:t>SE</w:t>
            </w:r>
          </w:p>
        </w:tc>
        <w:tc>
          <w:tcPr>
            <w:tcW w:w="851" w:type="dxa"/>
          </w:tcPr>
          <w:p w14:paraId="1AC8B6C0" w14:textId="77777777" w:rsidR="00265597" w:rsidRPr="001B52AC" w:rsidRDefault="00265597" w:rsidP="00BC7C61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sz w:val="20"/>
              </w:rPr>
              <w:t>n</w:t>
            </w:r>
            <w:proofErr w:type="gramEnd"/>
          </w:p>
        </w:tc>
      </w:tr>
      <w:tr w:rsidR="00265597" w:rsidRPr="001B52AC" w14:paraId="3C15A7E2" w14:textId="77777777" w:rsidTr="00163026">
        <w:tc>
          <w:tcPr>
            <w:tcW w:w="3828" w:type="dxa"/>
          </w:tcPr>
          <w:p w14:paraId="5E1DD197" w14:textId="032F72EB" w:rsidR="00265597" w:rsidRPr="001B52AC" w:rsidRDefault="00265597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wild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type</w:t>
            </w:r>
          </w:p>
        </w:tc>
        <w:tc>
          <w:tcPr>
            <w:tcW w:w="1559" w:type="dxa"/>
          </w:tcPr>
          <w:p w14:paraId="38FE6765" w14:textId="4E585F69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12D169DB" w14:textId="2F512846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06D6BA13" w14:textId="5782C9D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0</w:t>
            </w:r>
          </w:p>
        </w:tc>
        <w:tc>
          <w:tcPr>
            <w:tcW w:w="1559" w:type="dxa"/>
          </w:tcPr>
          <w:p w14:paraId="76AD1143" w14:textId="4F8610BA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687C378A" w14:textId="653C7E51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006BA13F" w14:textId="5CC6E5F5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0</w:t>
            </w:r>
          </w:p>
        </w:tc>
      </w:tr>
      <w:tr w:rsidR="00265597" w:rsidRPr="001B52AC" w14:paraId="1810E158" w14:textId="77777777" w:rsidTr="00163026">
        <w:tc>
          <w:tcPr>
            <w:tcW w:w="3828" w:type="dxa"/>
          </w:tcPr>
          <w:p w14:paraId="76039BF0" w14:textId="7DFC983F" w:rsidR="00265597" w:rsidRPr="001B52AC" w:rsidRDefault="00265597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038241C0" w14:textId="612294A4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992" w:type="dxa"/>
          </w:tcPr>
          <w:p w14:paraId="37210418" w14:textId="06AD39D0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851" w:type="dxa"/>
          </w:tcPr>
          <w:p w14:paraId="08A6E00B" w14:textId="3E8F990F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7</w:t>
            </w:r>
          </w:p>
        </w:tc>
        <w:tc>
          <w:tcPr>
            <w:tcW w:w="1559" w:type="dxa"/>
          </w:tcPr>
          <w:p w14:paraId="04EDB8E0" w14:textId="25EFACA4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7</w:t>
            </w:r>
          </w:p>
        </w:tc>
        <w:tc>
          <w:tcPr>
            <w:tcW w:w="992" w:type="dxa"/>
          </w:tcPr>
          <w:p w14:paraId="2EDA29AA" w14:textId="76BEE166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027D32C2" w14:textId="13D9ED62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7</w:t>
            </w:r>
          </w:p>
        </w:tc>
      </w:tr>
      <w:tr w:rsidR="00265597" w:rsidRPr="001B52AC" w14:paraId="228B99C3" w14:textId="77777777" w:rsidTr="00163026">
        <w:tc>
          <w:tcPr>
            <w:tcW w:w="3828" w:type="dxa"/>
          </w:tcPr>
          <w:p w14:paraId="23B4DF5A" w14:textId="77777777" w:rsidR="00265597" w:rsidRPr="001B52AC" w:rsidRDefault="00265597" w:rsidP="00BC7C61">
            <w:pPr>
              <w:tabs>
                <w:tab w:val="left" w:pos="684"/>
              </w:tabs>
              <w:spacing w:before="2" w:after="2"/>
              <w:rPr>
                <w:rFonts w:ascii="Times" w:hAnsi="Times"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7(n3091)</w:t>
            </w:r>
          </w:p>
        </w:tc>
        <w:tc>
          <w:tcPr>
            <w:tcW w:w="1559" w:type="dxa"/>
          </w:tcPr>
          <w:p w14:paraId="6CE94FB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4DA41F6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2C54CED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7</w:t>
            </w:r>
          </w:p>
        </w:tc>
        <w:tc>
          <w:tcPr>
            <w:tcW w:w="1559" w:type="dxa"/>
          </w:tcPr>
          <w:p w14:paraId="4C8FD895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4574BB1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2A3A884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7</w:t>
            </w:r>
          </w:p>
        </w:tc>
      </w:tr>
      <w:tr w:rsidR="00265597" w:rsidRPr="001B52AC" w14:paraId="14D8B129" w14:textId="77777777" w:rsidTr="00163026">
        <w:tc>
          <w:tcPr>
            <w:tcW w:w="3828" w:type="dxa"/>
          </w:tcPr>
          <w:p w14:paraId="6096929F" w14:textId="227726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7(n3091)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0B83D43A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6</w:t>
            </w:r>
          </w:p>
        </w:tc>
        <w:tc>
          <w:tcPr>
            <w:tcW w:w="992" w:type="dxa"/>
          </w:tcPr>
          <w:p w14:paraId="5B716F3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29C4690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3</w:t>
            </w:r>
          </w:p>
        </w:tc>
        <w:tc>
          <w:tcPr>
            <w:tcW w:w="1559" w:type="dxa"/>
          </w:tcPr>
          <w:p w14:paraId="6EFDCF10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</w:t>
            </w:r>
          </w:p>
        </w:tc>
        <w:tc>
          <w:tcPr>
            <w:tcW w:w="992" w:type="dxa"/>
          </w:tcPr>
          <w:p w14:paraId="19FD886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2E65DCE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3</w:t>
            </w:r>
          </w:p>
        </w:tc>
      </w:tr>
      <w:tr w:rsidR="00265597" w:rsidRPr="001B52AC" w14:paraId="07E0E07C" w14:textId="77777777" w:rsidTr="00163026">
        <w:tc>
          <w:tcPr>
            <w:tcW w:w="3828" w:type="dxa"/>
          </w:tcPr>
          <w:p w14:paraId="5811358E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7(n671)</w:t>
            </w:r>
          </w:p>
        </w:tc>
        <w:tc>
          <w:tcPr>
            <w:tcW w:w="1559" w:type="dxa"/>
          </w:tcPr>
          <w:p w14:paraId="27406340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6C2C5FD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7D65DA40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1</w:t>
            </w:r>
          </w:p>
        </w:tc>
        <w:tc>
          <w:tcPr>
            <w:tcW w:w="1559" w:type="dxa"/>
          </w:tcPr>
          <w:p w14:paraId="4772C1F6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14:paraId="1887C5D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2BBCDFC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1</w:t>
            </w:r>
          </w:p>
        </w:tc>
      </w:tr>
      <w:tr w:rsidR="00265597" w:rsidRPr="001B52AC" w14:paraId="63FE9122" w14:textId="77777777" w:rsidTr="00163026">
        <w:tc>
          <w:tcPr>
            <w:tcW w:w="3828" w:type="dxa"/>
          </w:tcPr>
          <w:p w14:paraId="5910A1B4" w14:textId="500B725B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7(n671)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6E185A1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7</w:t>
            </w:r>
          </w:p>
        </w:tc>
        <w:tc>
          <w:tcPr>
            <w:tcW w:w="992" w:type="dxa"/>
          </w:tcPr>
          <w:p w14:paraId="3746280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197AB3E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6</w:t>
            </w:r>
          </w:p>
        </w:tc>
        <w:tc>
          <w:tcPr>
            <w:tcW w:w="1559" w:type="dxa"/>
          </w:tcPr>
          <w:p w14:paraId="1354FF43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8</w:t>
            </w:r>
          </w:p>
        </w:tc>
        <w:tc>
          <w:tcPr>
            <w:tcW w:w="992" w:type="dxa"/>
          </w:tcPr>
          <w:p w14:paraId="3ED16C5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0336AFAF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6</w:t>
            </w:r>
          </w:p>
        </w:tc>
      </w:tr>
      <w:tr w:rsidR="00265597" w:rsidRPr="001B52AC" w14:paraId="71485DEC" w14:textId="77777777" w:rsidTr="00163026">
        <w:tc>
          <w:tcPr>
            <w:tcW w:w="3828" w:type="dxa"/>
          </w:tcPr>
          <w:p w14:paraId="3812A6E9" w14:textId="622EDFB4" w:rsidR="00265597" w:rsidRPr="001B52AC" w:rsidRDefault="002D2853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-17(n671)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44(n1792)</w:t>
            </w:r>
          </w:p>
        </w:tc>
        <w:tc>
          <w:tcPr>
            <w:tcW w:w="1559" w:type="dxa"/>
          </w:tcPr>
          <w:p w14:paraId="3E9A162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992" w:type="dxa"/>
          </w:tcPr>
          <w:p w14:paraId="3850CA6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851" w:type="dxa"/>
          </w:tcPr>
          <w:p w14:paraId="0E70E0E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39</w:t>
            </w:r>
          </w:p>
        </w:tc>
        <w:tc>
          <w:tcPr>
            <w:tcW w:w="1559" w:type="dxa"/>
          </w:tcPr>
          <w:p w14:paraId="1B6FD1F6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2BD68304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5F6CF03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39</w:t>
            </w:r>
          </w:p>
        </w:tc>
      </w:tr>
      <w:tr w:rsidR="00265597" w:rsidRPr="001B52AC" w14:paraId="15DE34DC" w14:textId="77777777" w:rsidTr="00163026">
        <w:tc>
          <w:tcPr>
            <w:tcW w:w="3828" w:type="dxa"/>
          </w:tcPr>
          <w:p w14:paraId="00480ED0" w14:textId="7651EFF4" w:rsidR="00265597" w:rsidRPr="001B52AC" w:rsidRDefault="002D2853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-17(n671)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44(n1792)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="00265597"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676D009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0</w:t>
            </w:r>
          </w:p>
        </w:tc>
        <w:tc>
          <w:tcPr>
            <w:tcW w:w="992" w:type="dxa"/>
          </w:tcPr>
          <w:p w14:paraId="5BBBFE6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851" w:type="dxa"/>
          </w:tcPr>
          <w:p w14:paraId="561B154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90</w:t>
            </w:r>
          </w:p>
        </w:tc>
        <w:tc>
          <w:tcPr>
            <w:tcW w:w="1559" w:type="dxa"/>
          </w:tcPr>
          <w:p w14:paraId="680BFB30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2</w:t>
            </w:r>
          </w:p>
        </w:tc>
        <w:tc>
          <w:tcPr>
            <w:tcW w:w="992" w:type="dxa"/>
          </w:tcPr>
          <w:p w14:paraId="2EB05BB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3EBA8DC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90</w:t>
            </w:r>
          </w:p>
        </w:tc>
      </w:tr>
      <w:tr w:rsidR="00265597" w:rsidRPr="001B52AC" w14:paraId="70D9A7B2" w14:textId="77777777" w:rsidTr="00163026">
        <w:tc>
          <w:tcPr>
            <w:tcW w:w="3828" w:type="dxa"/>
          </w:tcPr>
          <w:p w14:paraId="089E916D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8(n1051)</w:t>
            </w:r>
          </w:p>
        </w:tc>
        <w:tc>
          <w:tcPr>
            <w:tcW w:w="1559" w:type="dxa"/>
          </w:tcPr>
          <w:p w14:paraId="463DAA3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46B89D0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336C2E1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95</w:t>
            </w:r>
          </w:p>
        </w:tc>
        <w:tc>
          <w:tcPr>
            <w:tcW w:w="1559" w:type="dxa"/>
          </w:tcPr>
          <w:p w14:paraId="583021EF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4992ACE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1B002D6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95</w:t>
            </w:r>
          </w:p>
        </w:tc>
      </w:tr>
      <w:tr w:rsidR="00265597" w:rsidRPr="001B52AC" w14:paraId="0014444E" w14:textId="77777777" w:rsidTr="00163026">
        <w:tc>
          <w:tcPr>
            <w:tcW w:w="3828" w:type="dxa"/>
          </w:tcPr>
          <w:p w14:paraId="6903401D" w14:textId="406F5AA1" w:rsidR="00265597" w:rsidRPr="001B52AC" w:rsidRDefault="002D2853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8(n1051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3CBF7A7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992" w:type="dxa"/>
          </w:tcPr>
          <w:p w14:paraId="18CA109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851" w:type="dxa"/>
          </w:tcPr>
          <w:p w14:paraId="1AEAE67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77</w:t>
            </w:r>
          </w:p>
        </w:tc>
        <w:tc>
          <w:tcPr>
            <w:tcW w:w="1559" w:type="dxa"/>
          </w:tcPr>
          <w:p w14:paraId="40974D60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4</w:t>
            </w:r>
          </w:p>
        </w:tc>
        <w:tc>
          <w:tcPr>
            <w:tcW w:w="992" w:type="dxa"/>
          </w:tcPr>
          <w:p w14:paraId="07802AE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6</w:t>
            </w:r>
          </w:p>
        </w:tc>
        <w:tc>
          <w:tcPr>
            <w:tcW w:w="851" w:type="dxa"/>
          </w:tcPr>
          <w:p w14:paraId="5AFB91C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77</w:t>
            </w:r>
          </w:p>
        </w:tc>
      </w:tr>
      <w:tr w:rsidR="00265597" w:rsidRPr="001B52AC" w14:paraId="44AF87FC" w14:textId="77777777" w:rsidTr="00163026">
        <w:tc>
          <w:tcPr>
            <w:tcW w:w="3828" w:type="dxa"/>
          </w:tcPr>
          <w:p w14:paraId="248D22FA" w14:textId="77777777" w:rsidR="00265597" w:rsidRPr="001B52AC" w:rsidRDefault="00265597" w:rsidP="001D1F53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8(n1051)</w:t>
            </w:r>
            <w:r w:rsidRPr="007169EE">
              <w:rPr>
                <w:rFonts w:ascii="Times" w:hAnsi="Times"/>
                <w:b/>
                <w:bCs/>
                <w:iCs/>
                <w:sz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5583A4F7" w14:textId="16C3145E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365C7E88" w14:textId="3E54086B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156F0957" w14:textId="77777777" w:rsidR="00265597" w:rsidRPr="001B52AC" w:rsidRDefault="00265597" w:rsidP="001D1F53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26</w:t>
            </w:r>
          </w:p>
        </w:tc>
        <w:tc>
          <w:tcPr>
            <w:tcW w:w="1559" w:type="dxa"/>
          </w:tcPr>
          <w:p w14:paraId="5FC61197" w14:textId="54F10B86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4C9DB688" w14:textId="38D3CA90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59704FBA" w14:textId="77777777" w:rsidR="00265597" w:rsidRPr="001B52AC" w:rsidRDefault="00265597" w:rsidP="001D1F53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26</w:t>
            </w:r>
          </w:p>
        </w:tc>
      </w:tr>
      <w:tr w:rsidR="00265597" w:rsidRPr="001B52AC" w14:paraId="10E1E010" w14:textId="77777777" w:rsidTr="00163026">
        <w:tc>
          <w:tcPr>
            <w:tcW w:w="3828" w:type="dxa"/>
          </w:tcPr>
          <w:p w14:paraId="1D009A3A" w14:textId="3D7BDE7B" w:rsidR="00265597" w:rsidRPr="001B52AC" w:rsidRDefault="002D2853" w:rsidP="001D1F53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lin-18(n1051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  <w:r w:rsidR="00265597" w:rsidRPr="00DE5FB7">
              <w:rPr>
                <w:rFonts w:ascii="Times" w:hAnsi="Times"/>
                <w:b/>
                <w:bCs/>
                <w:iCs/>
                <w:sz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3B296814" w14:textId="300EBA0D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992" w:type="dxa"/>
          </w:tcPr>
          <w:p w14:paraId="3E8AAC45" w14:textId="7E17C0BF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68FFA735" w14:textId="77777777" w:rsidR="00265597" w:rsidRPr="001B52AC" w:rsidRDefault="00265597" w:rsidP="001D1F53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24</w:t>
            </w:r>
          </w:p>
        </w:tc>
        <w:tc>
          <w:tcPr>
            <w:tcW w:w="1559" w:type="dxa"/>
          </w:tcPr>
          <w:p w14:paraId="32BE9BC8" w14:textId="40043FFE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1</w:t>
            </w:r>
          </w:p>
        </w:tc>
        <w:tc>
          <w:tcPr>
            <w:tcW w:w="992" w:type="dxa"/>
          </w:tcPr>
          <w:p w14:paraId="556B2757" w14:textId="704A588B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851" w:type="dxa"/>
          </w:tcPr>
          <w:p w14:paraId="0AD10CBA" w14:textId="77777777" w:rsidR="00265597" w:rsidRPr="001B52AC" w:rsidRDefault="00265597" w:rsidP="001D1F53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24</w:t>
            </w:r>
          </w:p>
        </w:tc>
      </w:tr>
      <w:tr w:rsidR="00265597" w:rsidRPr="001B52AC" w14:paraId="346CB368" w14:textId="77777777" w:rsidTr="00163026">
        <w:tc>
          <w:tcPr>
            <w:tcW w:w="3828" w:type="dxa"/>
          </w:tcPr>
          <w:p w14:paraId="445D8AE5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652)</w:t>
            </w:r>
          </w:p>
        </w:tc>
        <w:tc>
          <w:tcPr>
            <w:tcW w:w="1559" w:type="dxa"/>
          </w:tcPr>
          <w:p w14:paraId="53A65F2A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309D9E4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29CE09B2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82</w:t>
            </w:r>
          </w:p>
        </w:tc>
        <w:tc>
          <w:tcPr>
            <w:tcW w:w="1559" w:type="dxa"/>
          </w:tcPr>
          <w:p w14:paraId="6056CDD3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6</w:t>
            </w:r>
          </w:p>
        </w:tc>
        <w:tc>
          <w:tcPr>
            <w:tcW w:w="992" w:type="dxa"/>
          </w:tcPr>
          <w:p w14:paraId="7D23018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851" w:type="dxa"/>
          </w:tcPr>
          <w:p w14:paraId="42FE64C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82</w:t>
            </w:r>
          </w:p>
        </w:tc>
      </w:tr>
      <w:tr w:rsidR="00265597" w:rsidRPr="001B52AC" w14:paraId="14EF58D5" w14:textId="77777777" w:rsidTr="00163026">
        <w:tc>
          <w:tcPr>
            <w:tcW w:w="3828" w:type="dxa"/>
          </w:tcPr>
          <w:p w14:paraId="492B6E74" w14:textId="645388EA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652)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2239318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992" w:type="dxa"/>
          </w:tcPr>
          <w:p w14:paraId="072DFCA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0A419E9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98</w:t>
            </w:r>
          </w:p>
        </w:tc>
        <w:tc>
          <w:tcPr>
            <w:tcW w:w="1559" w:type="dxa"/>
          </w:tcPr>
          <w:p w14:paraId="126E6C4A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3</w:t>
            </w:r>
          </w:p>
        </w:tc>
        <w:tc>
          <w:tcPr>
            <w:tcW w:w="992" w:type="dxa"/>
          </w:tcPr>
          <w:p w14:paraId="313D0D67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0E37FCF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98</w:t>
            </w:r>
          </w:p>
        </w:tc>
      </w:tr>
      <w:tr w:rsidR="00265597" w:rsidRPr="001B52AC" w14:paraId="6B2EE925" w14:textId="77777777" w:rsidTr="00163026">
        <w:tc>
          <w:tcPr>
            <w:tcW w:w="3828" w:type="dxa"/>
          </w:tcPr>
          <w:p w14:paraId="3D2FAE75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354)</w:t>
            </w:r>
          </w:p>
        </w:tc>
        <w:tc>
          <w:tcPr>
            <w:tcW w:w="1559" w:type="dxa"/>
          </w:tcPr>
          <w:p w14:paraId="6944987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079AF96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5F5DF5BF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48</w:t>
            </w:r>
          </w:p>
        </w:tc>
        <w:tc>
          <w:tcPr>
            <w:tcW w:w="1559" w:type="dxa"/>
          </w:tcPr>
          <w:p w14:paraId="32A995BA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2EE1C548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265A244A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48</w:t>
            </w:r>
          </w:p>
        </w:tc>
      </w:tr>
      <w:tr w:rsidR="00265597" w:rsidRPr="001B52AC" w14:paraId="716B45C2" w14:textId="77777777" w:rsidTr="00163026">
        <w:tc>
          <w:tcPr>
            <w:tcW w:w="3828" w:type="dxa"/>
          </w:tcPr>
          <w:p w14:paraId="01B32E7A" w14:textId="73B865E0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354)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520A9F83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992" w:type="dxa"/>
          </w:tcPr>
          <w:p w14:paraId="7C965056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851" w:type="dxa"/>
          </w:tcPr>
          <w:p w14:paraId="2D94EBBA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4</w:t>
            </w:r>
          </w:p>
        </w:tc>
        <w:tc>
          <w:tcPr>
            <w:tcW w:w="1559" w:type="dxa"/>
          </w:tcPr>
          <w:p w14:paraId="45241B68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3</w:t>
            </w:r>
          </w:p>
        </w:tc>
        <w:tc>
          <w:tcPr>
            <w:tcW w:w="992" w:type="dxa"/>
          </w:tcPr>
          <w:p w14:paraId="153C40A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851" w:type="dxa"/>
          </w:tcPr>
          <w:p w14:paraId="4388C7F1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84</w:t>
            </w:r>
          </w:p>
        </w:tc>
      </w:tr>
      <w:tr w:rsidR="00265597" w:rsidRPr="001B52AC" w14:paraId="43F2B91C" w14:textId="77777777" w:rsidTr="00163026">
        <w:tc>
          <w:tcPr>
            <w:tcW w:w="3828" w:type="dxa"/>
          </w:tcPr>
          <w:p w14:paraId="3B60222E" w14:textId="7777777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787)</w:t>
            </w:r>
          </w:p>
        </w:tc>
        <w:tc>
          <w:tcPr>
            <w:tcW w:w="1559" w:type="dxa"/>
          </w:tcPr>
          <w:p w14:paraId="720C1E8B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6</w:t>
            </w:r>
          </w:p>
        </w:tc>
        <w:tc>
          <w:tcPr>
            <w:tcW w:w="992" w:type="dxa"/>
          </w:tcPr>
          <w:p w14:paraId="55FCA08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6</w:t>
            </w:r>
          </w:p>
        </w:tc>
        <w:tc>
          <w:tcPr>
            <w:tcW w:w="851" w:type="dxa"/>
          </w:tcPr>
          <w:p w14:paraId="57A803F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5</w:t>
            </w:r>
          </w:p>
        </w:tc>
        <w:tc>
          <w:tcPr>
            <w:tcW w:w="1559" w:type="dxa"/>
          </w:tcPr>
          <w:p w14:paraId="63ADAE51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6</w:t>
            </w:r>
          </w:p>
        </w:tc>
        <w:tc>
          <w:tcPr>
            <w:tcW w:w="992" w:type="dxa"/>
          </w:tcPr>
          <w:p w14:paraId="1905361D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0.6</w:t>
            </w:r>
          </w:p>
        </w:tc>
        <w:tc>
          <w:tcPr>
            <w:tcW w:w="851" w:type="dxa"/>
          </w:tcPr>
          <w:p w14:paraId="77F9C47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5</w:t>
            </w:r>
          </w:p>
        </w:tc>
      </w:tr>
      <w:tr w:rsidR="00265597" w:rsidRPr="001B52AC" w14:paraId="26C42AC7" w14:textId="77777777" w:rsidTr="00163026">
        <w:tc>
          <w:tcPr>
            <w:tcW w:w="3828" w:type="dxa"/>
          </w:tcPr>
          <w:p w14:paraId="51B443B5" w14:textId="5412F557" w:rsidR="00265597" w:rsidRPr="001B52AC" w:rsidRDefault="00265597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mig</w:t>
            </w:r>
            <w:proofErr w:type="gram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-1(n1787)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unc-5(</w:t>
            </w:r>
            <w:proofErr w:type="spellStart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 w:rsidRPr="001B52AC">
              <w:rPr>
                <w:rFonts w:ascii="Times" w:hAnsi="Times"/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559" w:type="dxa"/>
          </w:tcPr>
          <w:p w14:paraId="0B965D1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0</w:t>
            </w:r>
          </w:p>
        </w:tc>
        <w:tc>
          <w:tcPr>
            <w:tcW w:w="992" w:type="dxa"/>
          </w:tcPr>
          <w:p w14:paraId="227EB34C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71B11FF5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5</w:t>
            </w:r>
          </w:p>
        </w:tc>
        <w:tc>
          <w:tcPr>
            <w:tcW w:w="1559" w:type="dxa"/>
          </w:tcPr>
          <w:p w14:paraId="3323E06F" w14:textId="77777777" w:rsidR="00265597" w:rsidRPr="001B52AC" w:rsidRDefault="00265597" w:rsidP="00846870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0</w:t>
            </w:r>
          </w:p>
        </w:tc>
        <w:tc>
          <w:tcPr>
            <w:tcW w:w="992" w:type="dxa"/>
          </w:tcPr>
          <w:p w14:paraId="0265C17E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14BCB6F9" w14:textId="77777777" w:rsidR="00265597" w:rsidRPr="001B52AC" w:rsidRDefault="00265597" w:rsidP="00C54F06">
            <w:pPr>
              <w:jc w:val="center"/>
              <w:rPr>
                <w:rFonts w:ascii="Times" w:hAnsi="Times"/>
                <w:sz w:val="20"/>
              </w:rPr>
            </w:pPr>
            <w:r w:rsidRPr="001B52AC">
              <w:rPr>
                <w:rFonts w:ascii="Times" w:hAnsi="Times"/>
                <w:sz w:val="20"/>
              </w:rPr>
              <w:t>175</w:t>
            </w:r>
          </w:p>
        </w:tc>
      </w:tr>
      <w:tr w:rsidR="001D1F53" w:rsidRPr="001B52AC" w14:paraId="6ABBD7F1" w14:textId="77777777" w:rsidTr="00163026">
        <w:tc>
          <w:tcPr>
            <w:tcW w:w="3828" w:type="dxa"/>
          </w:tcPr>
          <w:p w14:paraId="6ACB3D22" w14:textId="7D74E6D0" w:rsidR="001D1F53" w:rsidRPr="001B52AC" w:rsidRDefault="001D1F53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cfz</w:t>
            </w:r>
            <w:proofErr w:type="gram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-2(ok1201)</w:t>
            </w:r>
          </w:p>
        </w:tc>
        <w:tc>
          <w:tcPr>
            <w:tcW w:w="1559" w:type="dxa"/>
          </w:tcPr>
          <w:p w14:paraId="11F52562" w14:textId="7184A211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14:paraId="04A7E6F7" w14:textId="084A645C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51" w:type="dxa"/>
          </w:tcPr>
          <w:p w14:paraId="38543459" w14:textId="28F8CC67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22</w:t>
            </w:r>
          </w:p>
        </w:tc>
        <w:tc>
          <w:tcPr>
            <w:tcW w:w="1559" w:type="dxa"/>
          </w:tcPr>
          <w:p w14:paraId="11691107" w14:textId="4193CA34" w:rsidR="001D1F53" w:rsidRPr="001B52AC" w:rsidRDefault="001D1F53" w:rsidP="00846870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14:paraId="06BEF317" w14:textId="4FC795A4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51" w:type="dxa"/>
          </w:tcPr>
          <w:p w14:paraId="66808003" w14:textId="374CFA5A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22</w:t>
            </w:r>
          </w:p>
        </w:tc>
      </w:tr>
      <w:tr w:rsidR="001D1F53" w:rsidRPr="001B52AC" w14:paraId="6EA54B0D" w14:textId="77777777" w:rsidTr="00163026">
        <w:tc>
          <w:tcPr>
            <w:tcW w:w="3828" w:type="dxa"/>
          </w:tcPr>
          <w:p w14:paraId="11256A77" w14:textId="765AF094" w:rsidR="001D1F53" w:rsidRPr="001B52AC" w:rsidRDefault="002D2853" w:rsidP="00BC7C61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unc</w:t>
            </w:r>
            <w:proofErr w:type="gram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-5(</w:t>
            </w:r>
            <w:proofErr w:type="spellStart"/>
            <w:r>
              <w:rPr>
                <w:rFonts w:ascii="Times" w:hAnsi="Times"/>
                <w:b/>
                <w:bCs/>
                <w:i/>
                <w:iCs/>
                <w:sz w:val="20"/>
              </w:rPr>
              <w:t>RNAi</w:t>
            </w:r>
            <w:proofErr w:type="spellEnd"/>
            <w:r>
              <w:rPr>
                <w:rFonts w:ascii="Times" w:hAnsi="Times"/>
                <w:b/>
                <w:bCs/>
                <w:i/>
                <w:iCs/>
                <w:sz w:val="20"/>
              </w:rPr>
              <w:t>);</w:t>
            </w:r>
            <w:r w:rsidR="007169EE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>
              <w:rPr>
                <w:rFonts w:ascii="Times" w:hAnsi="Times"/>
                <w:b/>
                <w:bCs/>
                <w:i/>
                <w:iCs/>
                <w:sz w:val="20"/>
              </w:rPr>
              <w:t>cfz-2(ok1201)</w:t>
            </w:r>
          </w:p>
        </w:tc>
        <w:tc>
          <w:tcPr>
            <w:tcW w:w="1559" w:type="dxa"/>
          </w:tcPr>
          <w:p w14:paraId="6371FEA4" w14:textId="6BC660FC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992" w:type="dxa"/>
          </w:tcPr>
          <w:p w14:paraId="2742C840" w14:textId="34838E05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51" w:type="dxa"/>
          </w:tcPr>
          <w:p w14:paraId="4808FD97" w14:textId="35EC3401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95</w:t>
            </w:r>
          </w:p>
        </w:tc>
        <w:tc>
          <w:tcPr>
            <w:tcW w:w="1559" w:type="dxa"/>
          </w:tcPr>
          <w:p w14:paraId="1BF5687E" w14:textId="5DC0FD70" w:rsidR="001D1F53" w:rsidRPr="001B52AC" w:rsidRDefault="001D1F53" w:rsidP="00846870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42</w:t>
            </w:r>
          </w:p>
        </w:tc>
        <w:tc>
          <w:tcPr>
            <w:tcW w:w="992" w:type="dxa"/>
          </w:tcPr>
          <w:p w14:paraId="30B66D0F" w14:textId="36C49A42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51" w:type="dxa"/>
          </w:tcPr>
          <w:p w14:paraId="6182B6A2" w14:textId="1F2D13DC" w:rsidR="001D1F53" w:rsidRPr="001B52AC" w:rsidRDefault="001D1F53" w:rsidP="00C54F0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95</w:t>
            </w:r>
          </w:p>
        </w:tc>
      </w:tr>
    </w:tbl>
    <w:p w14:paraId="69A12625" w14:textId="77777777" w:rsidR="00523A6A" w:rsidRPr="001B52AC" w:rsidRDefault="00523A6A" w:rsidP="00151BC9">
      <w:pPr>
        <w:spacing w:line="360" w:lineRule="auto"/>
        <w:ind w:left="-709"/>
        <w:rPr>
          <w:rFonts w:ascii="Times" w:hAnsi="Times"/>
          <w:sz w:val="20"/>
        </w:rPr>
      </w:pPr>
    </w:p>
    <w:p w14:paraId="114405DB" w14:textId="58E8CEA9" w:rsidR="00F05CF2" w:rsidRPr="005F303A" w:rsidRDefault="00A74123" w:rsidP="005F303A">
      <w:pPr>
        <w:spacing w:line="360" w:lineRule="auto"/>
        <w:ind w:left="-993"/>
        <w:rPr>
          <w:rFonts w:ascii="Times" w:hAnsi="Times" w:cs="Times New Roman"/>
          <w:color w:val="0D0D0D" w:themeColor="text1" w:themeTint="F2"/>
          <w:sz w:val="20"/>
        </w:rPr>
      </w:pPr>
      <w:r>
        <w:rPr>
          <w:rFonts w:ascii="Times" w:hAnsi="Times" w:cs="Times New Roman"/>
          <w:color w:val="0D0D0D" w:themeColor="text1" w:themeTint="F2"/>
          <w:sz w:val="20"/>
          <w:vertAlign w:val="superscript"/>
        </w:rPr>
        <w:t>\</w:t>
      </w:r>
    </w:p>
    <w:sectPr w:rsidR="00F05CF2" w:rsidRPr="005F303A" w:rsidSect="00F05CF2">
      <w:pgSz w:w="12240" w:h="15840"/>
      <w:pgMar w:top="284" w:right="1797" w:bottom="284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F2"/>
    <w:rsid w:val="00072268"/>
    <w:rsid w:val="00107344"/>
    <w:rsid w:val="00112DBE"/>
    <w:rsid w:val="001411C3"/>
    <w:rsid w:val="00151BC9"/>
    <w:rsid w:val="00163026"/>
    <w:rsid w:val="00166F98"/>
    <w:rsid w:val="001B3392"/>
    <w:rsid w:val="001B4110"/>
    <w:rsid w:val="001B52AC"/>
    <w:rsid w:val="001D1F53"/>
    <w:rsid w:val="00265597"/>
    <w:rsid w:val="002D2608"/>
    <w:rsid w:val="002D2853"/>
    <w:rsid w:val="00351EDE"/>
    <w:rsid w:val="00477635"/>
    <w:rsid w:val="004E43C9"/>
    <w:rsid w:val="004F6B93"/>
    <w:rsid w:val="00523A6A"/>
    <w:rsid w:val="005704CB"/>
    <w:rsid w:val="00577B54"/>
    <w:rsid w:val="00593DB5"/>
    <w:rsid w:val="005D2782"/>
    <w:rsid w:val="005F303A"/>
    <w:rsid w:val="00600BBF"/>
    <w:rsid w:val="0071686E"/>
    <w:rsid w:val="007169EE"/>
    <w:rsid w:val="00741A35"/>
    <w:rsid w:val="007A23C2"/>
    <w:rsid w:val="00846870"/>
    <w:rsid w:val="008A15E7"/>
    <w:rsid w:val="009178C0"/>
    <w:rsid w:val="00974015"/>
    <w:rsid w:val="00A05755"/>
    <w:rsid w:val="00A1792D"/>
    <w:rsid w:val="00A74123"/>
    <w:rsid w:val="00B76622"/>
    <w:rsid w:val="00B907B2"/>
    <w:rsid w:val="00BA37F6"/>
    <w:rsid w:val="00BC7C61"/>
    <w:rsid w:val="00C54F06"/>
    <w:rsid w:val="00C65DBD"/>
    <w:rsid w:val="00D542DA"/>
    <w:rsid w:val="00D832E4"/>
    <w:rsid w:val="00DE5FB7"/>
    <w:rsid w:val="00E03DDF"/>
    <w:rsid w:val="00F05C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E18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6</Characters>
  <Application>Microsoft Macintosh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trumpf</dc:creator>
  <cp:keywords/>
  <cp:lastModifiedBy>Naomi Strumpf</cp:lastModifiedBy>
  <cp:revision>3</cp:revision>
  <cp:lastPrinted>2013-05-23T06:33:00Z</cp:lastPrinted>
  <dcterms:created xsi:type="dcterms:W3CDTF">2014-04-25T18:37:00Z</dcterms:created>
  <dcterms:modified xsi:type="dcterms:W3CDTF">2014-04-25T18:39:00Z</dcterms:modified>
</cp:coreProperties>
</file>